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8CBCE" w14:textId="77777777" w:rsidR="00E52AB3" w:rsidRPr="00CA43C3" w:rsidRDefault="00E52AB3" w:rsidP="00E52AB3">
      <w:pPr>
        <w:rPr>
          <w:rFonts w:ascii="Arial" w:hAnsi="Arial" w:cs="Arial"/>
          <w:b/>
          <w:sz w:val="24"/>
          <w:szCs w:val="24"/>
          <w:lang w:val="en-GB"/>
        </w:rPr>
      </w:pPr>
      <w:r w:rsidRPr="00CA43C3">
        <w:rPr>
          <w:rFonts w:ascii="Arial" w:hAnsi="Arial" w:cs="Arial"/>
          <w:b/>
          <w:sz w:val="24"/>
          <w:szCs w:val="24"/>
          <w:lang w:val="en-GB"/>
        </w:rPr>
        <w:t>Table S</w:t>
      </w:r>
      <w:r>
        <w:rPr>
          <w:rFonts w:ascii="Arial" w:hAnsi="Arial" w:cs="Arial"/>
          <w:b/>
          <w:sz w:val="24"/>
          <w:szCs w:val="24"/>
          <w:lang w:val="en-GB"/>
        </w:rPr>
        <w:t>2</w:t>
      </w:r>
      <w:r w:rsidRPr="00CA43C3">
        <w:rPr>
          <w:rFonts w:ascii="Arial" w:hAnsi="Arial" w:cs="Arial"/>
          <w:b/>
          <w:sz w:val="24"/>
          <w:szCs w:val="24"/>
          <w:lang w:val="en-GB"/>
        </w:rPr>
        <w:t>. Evaluation of EVT801 metabolite</w:t>
      </w:r>
      <w:r>
        <w:rPr>
          <w:rFonts w:ascii="Arial" w:hAnsi="Arial" w:cs="Arial"/>
          <w:b/>
          <w:sz w:val="24"/>
          <w:szCs w:val="24"/>
          <w:lang w:val="en-GB"/>
        </w:rPr>
        <w:br/>
      </w:r>
    </w:p>
    <w:tbl>
      <w:tblPr>
        <w:tblStyle w:val="Tableausimple4"/>
        <w:tblW w:w="5000" w:type="pct"/>
        <w:tblInd w:w="0" w:type="dxa"/>
        <w:tblLayout w:type="fixed"/>
        <w:tblLook w:val="06A0" w:firstRow="1" w:lastRow="0" w:firstColumn="1" w:lastColumn="0" w:noHBand="1" w:noVBand="1"/>
      </w:tblPr>
      <w:tblGrid>
        <w:gridCol w:w="2268"/>
        <w:gridCol w:w="1843"/>
        <w:gridCol w:w="2126"/>
        <w:gridCol w:w="2835"/>
      </w:tblGrid>
      <w:tr w:rsidR="00E52AB3" w:rsidRPr="00CA43C3" w14:paraId="2CCE892E" w14:textId="77777777" w:rsidTr="00AC36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ECF83A9" w14:textId="77777777" w:rsidR="00E52AB3" w:rsidRPr="00CA43C3" w:rsidRDefault="00E52AB3" w:rsidP="00AC36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Evaluation of SAR40184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9FAE4E7" w14:textId="77777777" w:rsidR="00E52AB3" w:rsidRPr="00CA43C3" w:rsidRDefault="00E52AB3" w:rsidP="00AC36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Species/Targ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92C4B16" w14:textId="77777777" w:rsidR="00E52AB3" w:rsidRPr="00CA43C3" w:rsidRDefault="00E52AB3" w:rsidP="00AC36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Ass</w:t>
            </w:r>
            <w:proofErr w:type="spellStart"/>
            <w:r w:rsidRPr="00CA43C3">
              <w:rPr>
                <w:rFonts w:ascii="Arial" w:hAnsi="Arial" w:cs="Arial"/>
                <w:sz w:val="20"/>
                <w:szCs w:val="20"/>
              </w:rPr>
              <w:t>ay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3494451" w14:textId="77777777" w:rsidR="00E52AB3" w:rsidRPr="00CA43C3" w:rsidRDefault="00E52AB3" w:rsidP="00AC36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Result</w:t>
            </w:r>
          </w:p>
        </w:tc>
      </w:tr>
      <w:tr w:rsidR="00E52AB3" w:rsidRPr="00CA43C3" w14:paraId="09EA5C44" w14:textId="77777777" w:rsidTr="00AC36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0A717492" w14:textId="77777777" w:rsidR="00E52AB3" w:rsidRPr="00CA43C3" w:rsidRDefault="00E52AB3" w:rsidP="00AC36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D91BAC3" w14:textId="77777777" w:rsidR="00E52AB3" w:rsidRPr="00CA43C3" w:rsidRDefault="00E52AB3" w:rsidP="00AC3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AB6ADBF" w14:textId="77777777" w:rsidR="00E52AB3" w:rsidRPr="00CA43C3" w:rsidRDefault="00E52AB3" w:rsidP="00AC3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D34493B" w14:textId="77777777" w:rsidR="00E52AB3" w:rsidRPr="00CA43C3" w:rsidRDefault="00E52AB3" w:rsidP="00AC3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52AB3" w:rsidRPr="00CA43C3" w14:paraId="621F7214" w14:textId="77777777" w:rsidTr="00AC3645">
        <w:trPr>
          <w:trHeight w:val="8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7EE24BAE" w14:textId="77777777" w:rsidR="00E52AB3" w:rsidRPr="00CA43C3" w:rsidRDefault="00E52AB3" w:rsidP="00AC36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VEGFR-1/-2/-3 autophosphorylation</w:t>
            </w:r>
          </w:p>
        </w:tc>
        <w:tc>
          <w:tcPr>
            <w:tcW w:w="1843" w:type="dxa"/>
            <w:hideMark/>
          </w:tcPr>
          <w:p w14:paraId="4A7E4E24" w14:textId="77777777" w:rsidR="00E52AB3" w:rsidRPr="00CA43C3" w:rsidRDefault="00E52AB3" w:rsidP="00AC3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 xml:space="preserve">Human </w:t>
            </w:r>
          </w:p>
        </w:tc>
        <w:tc>
          <w:tcPr>
            <w:tcW w:w="2126" w:type="dxa"/>
          </w:tcPr>
          <w:p w14:paraId="6A88A5B3" w14:textId="77777777" w:rsidR="00E52AB3" w:rsidRPr="00A35BCC" w:rsidRDefault="00E52AB3" w:rsidP="00AC3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A35BCC">
              <w:rPr>
                <w:rFonts w:ascii="Arial" w:hAnsi="Arial" w:cs="Arial"/>
                <w:i/>
                <w:sz w:val="20"/>
                <w:szCs w:val="20"/>
                <w:lang w:val="it-IT"/>
              </w:rPr>
              <w:t>In vitro</w:t>
            </w:r>
            <w:r w:rsidRPr="00A35BCC"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A35BCC">
              <w:rPr>
                <w:rFonts w:ascii="Arial" w:hAnsi="Arial" w:cs="Arial"/>
                <w:sz w:val="20"/>
                <w:szCs w:val="20"/>
                <w:lang w:val="it-IT"/>
              </w:rPr>
              <w:t>assay</w:t>
            </w:r>
            <w:proofErr w:type="spellEnd"/>
          </w:p>
          <w:p w14:paraId="1749B014" w14:textId="77777777" w:rsidR="00E52AB3" w:rsidRPr="00A35BCC" w:rsidRDefault="00E52AB3" w:rsidP="00AC3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  <w:p w14:paraId="00F49FE6" w14:textId="77777777" w:rsidR="00E52AB3" w:rsidRPr="00A35BCC" w:rsidRDefault="00E52AB3" w:rsidP="00AC3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A35BCC">
              <w:rPr>
                <w:rFonts w:ascii="Arial" w:hAnsi="Arial" w:cs="Arial"/>
                <w:sz w:val="20"/>
                <w:szCs w:val="20"/>
                <w:lang w:val="it-IT"/>
              </w:rPr>
              <w:t xml:space="preserve">Cellular </w:t>
            </w:r>
            <w:proofErr w:type="spellStart"/>
            <w:r w:rsidRPr="00A35BCC">
              <w:rPr>
                <w:rFonts w:ascii="Arial" w:hAnsi="Arial" w:cs="Arial"/>
                <w:sz w:val="20"/>
                <w:szCs w:val="20"/>
                <w:lang w:val="it-IT"/>
              </w:rPr>
              <w:t>assay</w:t>
            </w:r>
            <w:proofErr w:type="spellEnd"/>
          </w:p>
        </w:tc>
        <w:tc>
          <w:tcPr>
            <w:tcW w:w="2835" w:type="dxa"/>
          </w:tcPr>
          <w:p w14:paraId="43A6E99C" w14:textId="77777777" w:rsidR="00E52AB3" w:rsidRPr="00CA43C3" w:rsidRDefault="00E52AB3" w:rsidP="00AC3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 xml:space="preserve">823 </w:t>
            </w:r>
            <w:proofErr w:type="spellStart"/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nM</w:t>
            </w:r>
            <w:proofErr w:type="spellEnd"/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 xml:space="preserve"> / 244 </w:t>
            </w:r>
            <w:proofErr w:type="spellStart"/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nM</w:t>
            </w:r>
            <w:proofErr w:type="spellEnd"/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 xml:space="preserve"> / 19.7 </w:t>
            </w:r>
            <w:proofErr w:type="spellStart"/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nM</w:t>
            </w:r>
            <w:proofErr w:type="spellEnd"/>
          </w:p>
          <w:p w14:paraId="755CE235" w14:textId="77777777" w:rsidR="00E52AB3" w:rsidRPr="00CA43C3" w:rsidRDefault="00E52AB3" w:rsidP="00AC3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75EFD13" w14:textId="77777777" w:rsidR="00E52AB3" w:rsidRPr="00CA43C3" w:rsidRDefault="00E52AB3" w:rsidP="00AC3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 xml:space="preserve">2270 </w:t>
            </w:r>
            <w:proofErr w:type="spellStart"/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nM</w:t>
            </w:r>
            <w:proofErr w:type="spellEnd"/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 xml:space="preserve"> / 210 </w:t>
            </w:r>
            <w:proofErr w:type="spellStart"/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nM</w:t>
            </w:r>
            <w:proofErr w:type="spellEnd"/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 xml:space="preserve"> / 32.4 </w:t>
            </w:r>
            <w:proofErr w:type="spellStart"/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nM</w:t>
            </w:r>
            <w:proofErr w:type="spellEnd"/>
          </w:p>
        </w:tc>
      </w:tr>
      <w:tr w:rsidR="00E52AB3" w:rsidRPr="00CA43C3" w14:paraId="344FC5D0" w14:textId="77777777" w:rsidTr="00AC3645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hideMark/>
          </w:tcPr>
          <w:p w14:paraId="6B686199" w14:textId="77777777" w:rsidR="00E52AB3" w:rsidRPr="00CA43C3" w:rsidRDefault="00E52AB3" w:rsidP="00AC36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VEGFR-3 autophosphorylation</w:t>
            </w:r>
          </w:p>
        </w:tc>
        <w:tc>
          <w:tcPr>
            <w:tcW w:w="1843" w:type="dxa"/>
            <w:hideMark/>
          </w:tcPr>
          <w:p w14:paraId="1E751FD9" w14:textId="77777777" w:rsidR="00E52AB3" w:rsidRPr="00CA43C3" w:rsidRDefault="00E52AB3" w:rsidP="00AC3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 xml:space="preserve">Mouse </w:t>
            </w:r>
          </w:p>
        </w:tc>
        <w:tc>
          <w:tcPr>
            <w:tcW w:w="2126" w:type="dxa"/>
            <w:vMerge w:val="restart"/>
            <w:hideMark/>
          </w:tcPr>
          <w:p w14:paraId="0E5385A7" w14:textId="77777777" w:rsidR="00E52AB3" w:rsidRPr="00CA43C3" w:rsidRDefault="00E52AB3" w:rsidP="00AC3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Cellular assay</w:t>
            </w:r>
          </w:p>
        </w:tc>
        <w:tc>
          <w:tcPr>
            <w:tcW w:w="2835" w:type="dxa"/>
            <w:hideMark/>
          </w:tcPr>
          <w:p w14:paraId="353B0586" w14:textId="77777777" w:rsidR="00E52AB3" w:rsidRPr="00CA43C3" w:rsidRDefault="00E52AB3" w:rsidP="00AC3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 xml:space="preserve">63 </w:t>
            </w:r>
            <w:proofErr w:type="spellStart"/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nM</w:t>
            </w:r>
            <w:proofErr w:type="spellEnd"/>
          </w:p>
        </w:tc>
      </w:tr>
      <w:tr w:rsidR="00E52AB3" w:rsidRPr="00CA43C3" w14:paraId="7D132D08" w14:textId="77777777" w:rsidTr="00AC36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  <w:hideMark/>
          </w:tcPr>
          <w:p w14:paraId="7364981F" w14:textId="77777777" w:rsidR="00E52AB3" w:rsidRPr="00CA43C3" w:rsidRDefault="00E52AB3" w:rsidP="00AC36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hideMark/>
          </w:tcPr>
          <w:p w14:paraId="752CDC1D" w14:textId="77777777" w:rsidR="00E52AB3" w:rsidRPr="00CA43C3" w:rsidRDefault="00E52AB3" w:rsidP="00AC3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Ra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26" w:type="dxa"/>
            <w:vMerge/>
            <w:vAlign w:val="center"/>
            <w:hideMark/>
          </w:tcPr>
          <w:p w14:paraId="5505324E" w14:textId="77777777" w:rsidR="00E52AB3" w:rsidRPr="00CA43C3" w:rsidRDefault="00E52AB3" w:rsidP="00AC3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hideMark/>
          </w:tcPr>
          <w:p w14:paraId="4367B839" w14:textId="77777777" w:rsidR="00E52AB3" w:rsidRPr="00CA43C3" w:rsidRDefault="00E52AB3" w:rsidP="00AC3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 xml:space="preserve">91.4 </w:t>
            </w:r>
            <w:proofErr w:type="spellStart"/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nM</w:t>
            </w:r>
            <w:proofErr w:type="spellEnd"/>
          </w:p>
        </w:tc>
      </w:tr>
      <w:tr w:rsidR="00E52AB3" w:rsidRPr="00CA43C3" w14:paraId="746BC8EC" w14:textId="77777777" w:rsidTr="00AC36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  <w:hideMark/>
          </w:tcPr>
          <w:p w14:paraId="63B3934D" w14:textId="77777777" w:rsidR="00E52AB3" w:rsidRPr="00CA43C3" w:rsidRDefault="00E52AB3" w:rsidP="00AC36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hideMark/>
          </w:tcPr>
          <w:p w14:paraId="7B26D380" w14:textId="77777777" w:rsidR="00E52AB3" w:rsidRPr="00CA43C3" w:rsidRDefault="00E52AB3" w:rsidP="00AC3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 xml:space="preserve">Dog </w:t>
            </w:r>
          </w:p>
        </w:tc>
        <w:tc>
          <w:tcPr>
            <w:tcW w:w="2126" w:type="dxa"/>
            <w:vMerge/>
            <w:vAlign w:val="center"/>
            <w:hideMark/>
          </w:tcPr>
          <w:p w14:paraId="1B8CD03C" w14:textId="77777777" w:rsidR="00E52AB3" w:rsidRPr="00CA43C3" w:rsidRDefault="00E52AB3" w:rsidP="00AC3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hideMark/>
          </w:tcPr>
          <w:p w14:paraId="041D55A8" w14:textId="77777777" w:rsidR="00E52AB3" w:rsidRPr="00CA43C3" w:rsidRDefault="00E52AB3" w:rsidP="00AC3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 xml:space="preserve">44.7 </w:t>
            </w:r>
            <w:proofErr w:type="spellStart"/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nM</w:t>
            </w:r>
            <w:proofErr w:type="spellEnd"/>
          </w:p>
        </w:tc>
      </w:tr>
      <w:tr w:rsidR="00E52AB3" w:rsidRPr="00CA43C3" w14:paraId="526DC24C" w14:textId="77777777" w:rsidTr="00AC3645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  <w:hideMark/>
          </w:tcPr>
          <w:p w14:paraId="6607FD18" w14:textId="77777777" w:rsidR="00E52AB3" w:rsidRPr="00CA43C3" w:rsidRDefault="00E52AB3" w:rsidP="00AC36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hideMark/>
          </w:tcPr>
          <w:p w14:paraId="5B856932" w14:textId="77777777" w:rsidR="00E52AB3" w:rsidRPr="00CA43C3" w:rsidRDefault="00E52AB3" w:rsidP="00AC3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 xml:space="preserve">Monkey </w:t>
            </w:r>
          </w:p>
        </w:tc>
        <w:tc>
          <w:tcPr>
            <w:tcW w:w="2126" w:type="dxa"/>
            <w:vMerge/>
            <w:vAlign w:val="center"/>
            <w:hideMark/>
          </w:tcPr>
          <w:p w14:paraId="28217716" w14:textId="77777777" w:rsidR="00E52AB3" w:rsidRPr="00CA43C3" w:rsidRDefault="00E52AB3" w:rsidP="00AC3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hideMark/>
          </w:tcPr>
          <w:p w14:paraId="26E24B41" w14:textId="77777777" w:rsidR="00E52AB3" w:rsidRPr="00CA43C3" w:rsidRDefault="00E52AB3" w:rsidP="00AC3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 xml:space="preserve">34.2 </w:t>
            </w:r>
            <w:proofErr w:type="spellStart"/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nM</w:t>
            </w:r>
            <w:proofErr w:type="spellEnd"/>
          </w:p>
        </w:tc>
      </w:tr>
      <w:tr w:rsidR="00E52AB3" w:rsidRPr="00CA43C3" w14:paraId="79656BFB" w14:textId="77777777" w:rsidTr="00AC36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hideMark/>
          </w:tcPr>
          <w:p w14:paraId="57C3B49A" w14:textId="77777777" w:rsidR="00E52AB3" w:rsidRPr="00CA43C3" w:rsidRDefault="00E52AB3" w:rsidP="00AC36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Selectivity</w:t>
            </w:r>
          </w:p>
        </w:tc>
        <w:tc>
          <w:tcPr>
            <w:tcW w:w="1843" w:type="dxa"/>
            <w:hideMark/>
          </w:tcPr>
          <w:p w14:paraId="09F44D5E" w14:textId="77777777" w:rsidR="00E52AB3" w:rsidRPr="00CA43C3" w:rsidRDefault="00E52AB3" w:rsidP="00AC3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 xml:space="preserve">48 or 60 kinase panel </w:t>
            </w:r>
          </w:p>
        </w:tc>
        <w:tc>
          <w:tcPr>
            <w:tcW w:w="2126" w:type="dxa"/>
            <w:hideMark/>
          </w:tcPr>
          <w:p w14:paraId="7C48C551" w14:textId="77777777" w:rsidR="00E52AB3" w:rsidRPr="00CA43C3" w:rsidRDefault="00E52AB3" w:rsidP="00AC3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 xml:space="preserve">Internal kinase panel </w:t>
            </w:r>
            <w:r w:rsidRPr="00CA43C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835" w:type="dxa"/>
            <w:hideMark/>
          </w:tcPr>
          <w:p w14:paraId="0EC6C125" w14:textId="77777777" w:rsidR="00E52AB3" w:rsidRPr="00CA43C3" w:rsidRDefault="00E52AB3" w:rsidP="00AC3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VEGFR2 (90 %)</w:t>
            </w:r>
          </w:p>
          <w:p w14:paraId="79EC60B6" w14:textId="77777777" w:rsidR="00E52AB3" w:rsidRPr="00CA43C3" w:rsidRDefault="00E52AB3" w:rsidP="00AC3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AuroraB</w:t>
            </w:r>
            <w:proofErr w:type="spellEnd"/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 xml:space="preserve"> (50 %)</w:t>
            </w:r>
          </w:p>
          <w:p w14:paraId="7C470FC3" w14:textId="77777777" w:rsidR="00E52AB3" w:rsidRPr="00CA43C3" w:rsidRDefault="00E52AB3" w:rsidP="00AC3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VEGFR1 (61 %)</w:t>
            </w:r>
          </w:p>
          <w:p w14:paraId="4D34B08A" w14:textId="77777777" w:rsidR="00E52AB3" w:rsidRPr="00CA43C3" w:rsidRDefault="00E52AB3" w:rsidP="00AC3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LRRK2 (54 %)</w:t>
            </w:r>
          </w:p>
        </w:tc>
      </w:tr>
      <w:tr w:rsidR="00E52AB3" w:rsidRPr="00CA43C3" w14:paraId="000C80E3" w14:textId="77777777" w:rsidTr="00AC3645">
        <w:trPr>
          <w:trHeight w:val="1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  <w:hideMark/>
          </w:tcPr>
          <w:p w14:paraId="42EC71D2" w14:textId="77777777" w:rsidR="00E52AB3" w:rsidRPr="00CA43C3" w:rsidRDefault="00E52AB3" w:rsidP="00AC36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hideMark/>
          </w:tcPr>
          <w:p w14:paraId="03D76607" w14:textId="77777777" w:rsidR="00E52AB3" w:rsidRPr="00CA43C3" w:rsidRDefault="00E52AB3" w:rsidP="00AC3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107 targets</w:t>
            </w:r>
          </w:p>
        </w:tc>
        <w:tc>
          <w:tcPr>
            <w:tcW w:w="2126" w:type="dxa"/>
            <w:hideMark/>
          </w:tcPr>
          <w:p w14:paraId="7971BAC2" w14:textId="77777777" w:rsidR="00E52AB3" w:rsidRPr="00CA43C3" w:rsidRDefault="00E52AB3" w:rsidP="00AC3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CEREP</w:t>
            </w:r>
          </w:p>
        </w:tc>
        <w:tc>
          <w:tcPr>
            <w:tcW w:w="2835" w:type="dxa"/>
            <w:hideMark/>
          </w:tcPr>
          <w:p w14:paraId="1B16A8BA" w14:textId="77777777" w:rsidR="00E52AB3" w:rsidRPr="00CA43C3" w:rsidRDefault="00E52AB3" w:rsidP="00AC3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A3</w:t>
            </w:r>
          </w:p>
          <w:p w14:paraId="4F53B1F9" w14:textId="77777777" w:rsidR="00E52AB3" w:rsidRPr="00CA43C3" w:rsidRDefault="00E52AB3" w:rsidP="00AC3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A2a</w:t>
            </w:r>
          </w:p>
          <w:p w14:paraId="58DF8575" w14:textId="77777777" w:rsidR="00E52AB3" w:rsidRPr="00CA43C3" w:rsidRDefault="00E52AB3" w:rsidP="00AC3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A1</w:t>
            </w:r>
          </w:p>
          <w:p w14:paraId="120FB7D7" w14:textId="77777777" w:rsidR="00E52AB3" w:rsidRPr="00CA43C3" w:rsidRDefault="00E52AB3" w:rsidP="00AC3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 xml:space="preserve">PDE3A </w:t>
            </w:r>
            <w:r w:rsidRPr="00CA43C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E52AB3" w:rsidRPr="00CA43C3" w14:paraId="194430FE" w14:textId="77777777" w:rsidTr="00AC3645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B92667" w14:textId="77777777" w:rsidR="00E52AB3" w:rsidRPr="00CA43C3" w:rsidRDefault="00E52AB3" w:rsidP="00AC36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Ion channel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03487D" w14:textId="77777777" w:rsidR="00E52AB3" w:rsidRPr="00CA43C3" w:rsidRDefault="00E52AB3" w:rsidP="00AC3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7 target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00A979" w14:textId="77777777" w:rsidR="00E52AB3" w:rsidRPr="00CA43C3" w:rsidRDefault="00E52AB3" w:rsidP="00AC3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CA43C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723410" w14:textId="77777777" w:rsidR="00E52AB3" w:rsidRPr="00CA43C3" w:rsidRDefault="00E52AB3" w:rsidP="00AC3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 xml:space="preserve">No effect </w:t>
            </w:r>
          </w:p>
        </w:tc>
      </w:tr>
      <w:tr w:rsidR="00E52AB3" w:rsidRPr="00891BB9" w14:paraId="453C1FF5" w14:textId="77777777" w:rsidTr="00AC3645">
        <w:trPr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183851" w14:textId="77777777" w:rsidR="00E52AB3" w:rsidRDefault="00E52AB3" w:rsidP="00AC3645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CA43C3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proofErr w:type="gramEnd"/>
            <w:r w:rsidRPr="00CA43C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inhibition at 1 µM; </w:t>
            </w:r>
            <w:r w:rsidRPr="00CA43C3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  <w:t>b</w:t>
            </w:r>
            <w:r w:rsidRPr="00CA43C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(&gt; 80 % inhibition at 10 µM); </w:t>
            </w:r>
            <w:r w:rsidRPr="00CA43C3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  <w:t>c</w:t>
            </w:r>
            <w:r w:rsidRPr="00CA43C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concentration of 1 µM</w:t>
            </w:r>
          </w:p>
          <w:p w14:paraId="04357689" w14:textId="77777777" w:rsidR="00E52AB3" w:rsidRDefault="00E52AB3" w:rsidP="00AC3645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</w:p>
          <w:p w14:paraId="121129F5" w14:textId="77777777" w:rsidR="00E52AB3" w:rsidRDefault="00E52AB3" w:rsidP="00AC3645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</w:p>
          <w:p w14:paraId="37835AB8" w14:textId="77777777" w:rsidR="00E52AB3" w:rsidRPr="00CA43C3" w:rsidRDefault="00E52AB3" w:rsidP="00AC3645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</w:p>
        </w:tc>
      </w:tr>
    </w:tbl>
    <w:p w14:paraId="2EA2CF0D" w14:textId="77777777" w:rsidR="00E52AB3" w:rsidRDefault="00E52AB3" w:rsidP="00E52AB3">
      <w:pPr>
        <w:rPr>
          <w:rFonts w:ascii="Arial" w:hAnsi="Arial" w:cs="Arial"/>
          <w:b/>
          <w:sz w:val="24"/>
          <w:szCs w:val="24"/>
          <w:lang w:val="en-US"/>
        </w:rPr>
      </w:pPr>
    </w:p>
    <w:sectPr w:rsidR="00E52A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AB3"/>
    <w:rsid w:val="00091ACC"/>
    <w:rsid w:val="001269B7"/>
    <w:rsid w:val="008F0C60"/>
    <w:rsid w:val="009368E1"/>
    <w:rsid w:val="009C1F9C"/>
    <w:rsid w:val="00AA0BA1"/>
    <w:rsid w:val="00B1166C"/>
    <w:rsid w:val="00CA2E9F"/>
    <w:rsid w:val="00E1695C"/>
    <w:rsid w:val="00E52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BDC199"/>
  <w15:chartTrackingRefBased/>
  <w15:docId w15:val="{806E46EB-2693-4E82-BC6F-765AE0F00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AB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4">
    <w:name w:val="Plain Table 4"/>
    <w:basedOn w:val="TableauNormal"/>
    <w:uiPriority w:val="44"/>
    <w:rsid w:val="00E52AB3"/>
    <w:pPr>
      <w:spacing w:after="0" w:line="240" w:lineRule="auto"/>
    </w:pPr>
    <w:rPr>
      <w:lang w:val="de-DE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B89512B2BBED4381E45DEC4540A3F1" ma:contentTypeVersion="18" ma:contentTypeDescription="Create a new document." ma:contentTypeScope="" ma:versionID="508836dc168df946351f3a9d011a8677">
  <xsd:schema xmlns:xsd="http://www.w3.org/2001/XMLSchema" xmlns:xs="http://www.w3.org/2001/XMLSchema" xmlns:p="http://schemas.microsoft.com/office/2006/metadata/properties" xmlns:ns2="04e46d63-798d-46b7-aa15-190fe934cb68" xmlns:ns3="da3da7b1-4b17-4df4-a0c3-96d427e4f6e4" targetNamespace="http://schemas.microsoft.com/office/2006/metadata/properties" ma:root="true" ma:fieldsID="39cfe942c00983e3eee8a9dcce7e1de0" ns2:_="" ns3:_="">
    <xsd:import namespace="04e46d63-798d-46b7-aa15-190fe934cb68"/>
    <xsd:import namespace="da3da7b1-4b17-4df4-a0c3-96d427e4f6e4"/>
    <xsd:element name="properties">
      <xsd:complexType>
        <xsd:sequence>
          <xsd:element name="documentManagement">
            <xsd:complexType>
              <xsd:all>
                <xsd:element ref="ns2:Category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e46d63-798d-46b7-aa15-190fe934cb68" elementFormDefault="qualified">
    <xsd:import namespace="http://schemas.microsoft.com/office/2006/documentManagement/types"/>
    <xsd:import namespace="http://schemas.microsoft.com/office/infopath/2007/PartnerControls"/>
    <xsd:element name="Category" ma:index="8" nillable="true" ma:displayName="Category" ma:description="Use for whatever best suits your purpose" ma:internalName="Category" ma:readOnly="false">
      <xsd:simpleType>
        <xsd:restriction base="dms:Text">
          <xsd:maxLength value="255"/>
        </xsd:restriction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798df830-da7c-4a70-be05-bdc6d3a1df3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3da7b1-4b17-4df4-a0c3-96d427e4f6e4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44d77e9b-d663-427f-b0ed-7e6bf1ac282b}" ma:internalName="TaxCatchAll" ma:showField="CatchAllData" ma:web="da3da7b1-4b17-4df4-a0c3-96d427e4f6e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ategory xmlns="04e46d63-798d-46b7-aa15-190fe934cb68" xsi:nil="true"/>
    <TaxCatchAll xmlns="da3da7b1-4b17-4df4-a0c3-96d427e4f6e4" xsi:nil="true"/>
    <lcf76f155ced4ddcb4097134ff3c332f xmlns="04e46d63-798d-46b7-aa15-190fe934cb6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A966D7F-D2FF-467A-9621-C2FB9489F98E}"/>
</file>

<file path=customXml/itemProps2.xml><?xml version="1.0" encoding="utf-8"?>
<ds:datastoreItem xmlns:ds="http://schemas.openxmlformats.org/officeDocument/2006/customXml" ds:itemID="{B9606B11-F60B-497F-A24F-985C522585F8}"/>
</file>

<file path=customXml/itemProps3.xml><?xml version="1.0" encoding="utf-8"?>
<ds:datastoreItem xmlns:ds="http://schemas.openxmlformats.org/officeDocument/2006/customXml" ds:itemID="{033F679A-7957-4649-BD63-203B58C8CD0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17</Characters>
  <Application>Microsoft Office Word</Application>
  <DocSecurity>0</DocSecurity>
  <Lines>4</Lines>
  <Paragraphs>1</Paragraphs>
  <ScaleCrop>false</ScaleCrop>
  <Company>Evotec</Company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aillasse</dc:creator>
  <cp:keywords/>
  <dc:description/>
  <cp:lastModifiedBy>Michael Paillasse</cp:lastModifiedBy>
  <cp:revision>1</cp:revision>
  <dcterms:created xsi:type="dcterms:W3CDTF">2022-10-26T12:57:00Z</dcterms:created>
  <dcterms:modified xsi:type="dcterms:W3CDTF">2022-10-26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B89512B2BBED4381E45DEC4540A3F1</vt:lpwstr>
  </property>
</Properties>
</file>